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09033B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1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RO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ur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or CI-AKI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980"/>
        <w:gridCol w:w="1278"/>
        <w:gridCol w:w="981"/>
        <w:gridCol w:w="981"/>
        <w:gridCol w:w="1115"/>
        <w:gridCol w:w="1126"/>
      </w:tblGrid>
      <w:tr w14:paraId="0CDA7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2E6CF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CDBA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UC</w:t>
            </w:r>
          </w:p>
        </w:tc>
        <w:tc>
          <w:tcPr>
            <w:tcW w:w="77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7FF6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59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D2201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59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96A4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Cut-off</w:t>
            </w:r>
          </w:p>
        </w:tc>
        <w:tc>
          <w:tcPr>
            <w:tcW w:w="59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A2082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ensitivity</w:t>
            </w:r>
          </w:p>
        </w:tc>
        <w:tc>
          <w:tcPr>
            <w:tcW w:w="5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3E4B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</w:tr>
      <w:tr w14:paraId="7A236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5DA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IBI</w:t>
            </w:r>
          </w:p>
        </w:tc>
        <w:tc>
          <w:tcPr>
            <w:tcW w:w="5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B05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689</w:t>
            </w:r>
          </w:p>
        </w:tc>
        <w:tc>
          <w:tcPr>
            <w:tcW w:w="7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9C1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629-0.750</w:t>
            </w:r>
          </w:p>
        </w:tc>
        <w:tc>
          <w:tcPr>
            <w:tcW w:w="5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E3C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5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134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8.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087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7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F9A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36</w:t>
            </w:r>
          </w:p>
        </w:tc>
      </w:tr>
      <w:tr w14:paraId="3274D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A2E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CR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mg/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B59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62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20B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67-0.6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2E2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556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2.4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085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8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F25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31</w:t>
            </w:r>
          </w:p>
        </w:tc>
      </w:tr>
      <w:tr w14:paraId="74946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5885CCB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LR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200C6F7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650</w:t>
            </w:r>
          </w:p>
        </w:tc>
        <w:tc>
          <w:tcPr>
            <w:tcW w:w="7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181CE4ED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90-0.711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278710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03918F8B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3.98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023C7714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885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64B0FADA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366</w:t>
            </w:r>
          </w:p>
        </w:tc>
      </w:tr>
    </w:tbl>
    <w:p w14:paraId="7A98624D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  <w14:ligatures w14:val="none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B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 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flammatory burden index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 xml:space="preserve">CRP = C-reactive protein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LR</w:t>
      </w:r>
      <w:r>
        <w:rPr>
          <w:rFonts w:hint="eastAsia" w:ascii="Times New Roman" w:hAnsi="Times New Roman" w:cs="Times New Roman"/>
          <w:sz w:val="20"/>
          <w:szCs w:val="20"/>
        </w:rPr>
        <w:t xml:space="preserve"> =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</w:t>
      </w:r>
      <w:r>
        <w:rPr>
          <w:rFonts w:hint="eastAsia" w:ascii="Times New Roman" w:hAnsi="Times New Roman" w:cs="Times New Roman"/>
          <w:sz w:val="20"/>
          <w:szCs w:val="20"/>
        </w:rPr>
        <w:t>eutrophil-to-lymphocyte ratio; CI-AKI = contrast-induced acute kidney i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</w:rPr>
        <w:t>njur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CDD"/>
    <w:rsid w:val="00097CDD"/>
    <w:rsid w:val="00260908"/>
    <w:rsid w:val="00264F67"/>
    <w:rsid w:val="0029352F"/>
    <w:rsid w:val="004215E0"/>
    <w:rsid w:val="0046611F"/>
    <w:rsid w:val="00471CEA"/>
    <w:rsid w:val="00720CF9"/>
    <w:rsid w:val="00BC4DD1"/>
    <w:rsid w:val="00DD0570"/>
    <w:rsid w:val="069D7EE6"/>
    <w:rsid w:val="563702F2"/>
    <w:rsid w:val="66A20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5</Words>
  <Characters>323</Characters>
  <Lines>2</Lines>
  <Paragraphs>1</Paragraphs>
  <TotalTime>0</TotalTime>
  <ScaleCrop>false</ScaleCrop>
  <LinksUpToDate>false</LinksUpToDate>
  <CharactersWithSpaces>34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14:06:00Z</dcterms:created>
  <dc:creator>qbw1022@outlook.com</dc:creator>
  <cp:lastModifiedBy>Lei Chen</cp:lastModifiedBy>
  <dcterms:modified xsi:type="dcterms:W3CDTF">2025-02-26T12:41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I5N2M1OTRhNDU1NjhmMmZkNjg5ODFhMmQyZTZkNWEiLCJ1c2VySWQiOiI1MTQ0MDg5Nz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D96035853844B30B041AC2A449CE43E_13</vt:lpwstr>
  </property>
</Properties>
</file>